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5</w:t>
      </w:r>
      <w:r>
        <w:rPr/>
        <w:t>. Adverse events (AE) during follow-up</w:t>
      </w:r>
    </w:p>
    <w:tbl>
      <w:tblPr>
        <w:tblW w:w="7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59"/>
        <w:gridCol w:w="1701"/>
        <w:gridCol w:w="1559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 xml:space="preserve">Symptoms 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(multiple answer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Day 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Day 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Day 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>Abdominal pain, n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/341 (1.8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/332 (1.5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>Diarrhoea, 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/341 (0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/332 (1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>Nausea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/341 (0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/332  (0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>Coughing, 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/341 (0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/332  (0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>Headache, 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/332  (0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>Fever (without parasitaemia), 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/332  (0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/322 (0.3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>Vertigo, n (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/332  (0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  <w:lang w:val="en-GB"/>
              </w:rPr>
              <w:t>Patients with AE, n 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/341 (2.9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/332  (3.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/322 (0.3)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wo patients with vomiting at day 0, classified as “Adverse event requiring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hange in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antimalarial therapy prior to completion of full dose of study drug”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/>
  </w:style>
  <w:style w:type="character" w:styleId="FuzeileZchn1">
    <w:name w:val="Fußzeile Zchn1"/>
    <w:basedOn w:val="AbsatzStandardschriftart"/>
    <w:qFormat/>
    <w:rPr>
      <w:rFonts w:ascii="Calibri" w:hAnsi="Calibri" w:eastAsia="Calibri" w:cs="Times New Roman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4:33:00Z</dcterms:created>
  <dc:creator>Pard</dc:creator>
  <dc:description/>
  <cp:keywords/>
  <dc:language>en-US</dc:language>
  <cp:lastModifiedBy>Pard</cp:lastModifiedBy>
  <dcterms:modified xsi:type="dcterms:W3CDTF">2012-07-02T21:23:00Z</dcterms:modified>
  <cp:revision>7</cp:revision>
  <dc:subject/>
  <dc:title/>
</cp:coreProperties>
</file>